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60" w:type="dxa"/>
        <w:tblInd w:w="93" w:type="dxa"/>
        <w:tblLook w:val="04A0"/>
      </w:tblPr>
      <w:tblGrid>
        <w:gridCol w:w="4780"/>
        <w:gridCol w:w="1757"/>
        <w:gridCol w:w="1641"/>
        <w:gridCol w:w="1082"/>
      </w:tblGrid>
      <w:tr w:rsidR="003651A5" w:rsidRPr="003651A5" w:rsidTr="003651A5">
        <w:trPr>
          <w:trHeight w:val="315"/>
        </w:trPr>
        <w:tc>
          <w:tcPr>
            <w:tcW w:w="92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651A5" w:rsidRPr="003651A5" w:rsidRDefault="00FC06E4" w:rsidP="00E817B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Supplementary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E817B3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3651A5" w:rsidRPr="003651A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ultivariate cox proportional regression analysis for survival in bladder urothelial carcinom</w:t>
            </w:r>
          </w:p>
        </w:tc>
      </w:tr>
      <w:tr w:rsidR="003651A5" w:rsidRPr="003651A5" w:rsidTr="003651A5">
        <w:trPr>
          <w:trHeight w:val="390"/>
        </w:trPr>
        <w:tc>
          <w:tcPr>
            <w:tcW w:w="4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51A5" w:rsidRPr="003651A5" w:rsidRDefault="003651A5" w:rsidP="003651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1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51A5" w:rsidRPr="003651A5" w:rsidRDefault="003651A5" w:rsidP="003651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1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zards ratio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51A5" w:rsidRPr="003651A5" w:rsidRDefault="003651A5" w:rsidP="003651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1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  <w:r w:rsidRPr="003651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51A5" w:rsidRPr="003651A5" w:rsidRDefault="003651A5" w:rsidP="003651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1A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3651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3651A5" w:rsidRPr="003651A5" w:rsidTr="003651A5">
        <w:trPr>
          <w:trHeight w:val="315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A5" w:rsidRPr="003651A5" w:rsidRDefault="003651A5" w:rsidP="003651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1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grade ( low vs. high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A5" w:rsidRPr="003651A5" w:rsidRDefault="003651A5" w:rsidP="003651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1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0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A5" w:rsidRPr="003651A5" w:rsidRDefault="003651A5" w:rsidP="003651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1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32-7.53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A5" w:rsidRPr="003651A5" w:rsidRDefault="003651A5" w:rsidP="003651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651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3651A5" w:rsidRPr="003651A5" w:rsidTr="003651A5">
        <w:trPr>
          <w:trHeight w:val="315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A5" w:rsidRPr="003651A5" w:rsidRDefault="003651A5" w:rsidP="003651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1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 status ( pT1 vs. pT2 vs. pT3/pT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A5" w:rsidRPr="003651A5" w:rsidRDefault="003651A5" w:rsidP="003651A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51A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49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A5" w:rsidRPr="003651A5" w:rsidRDefault="003651A5" w:rsidP="003651A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51A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13-2.19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A5" w:rsidRPr="003651A5" w:rsidRDefault="003651A5" w:rsidP="003651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651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43</w:t>
            </w:r>
          </w:p>
        </w:tc>
      </w:tr>
      <w:tr w:rsidR="003651A5" w:rsidRPr="003651A5" w:rsidTr="003651A5">
        <w:trPr>
          <w:trHeight w:val="315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A5" w:rsidRPr="003651A5" w:rsidRDefault="003651A5" w:rsidP="003651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1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N status ( pN- vs. pN+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A5" w:rsidRPr="003651A5" w:rsidRDefault="003651A5" w:rsidP="003651A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51A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06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A5" w:rsidRPr="003651A5" w:rsidRDefault="003651A5" w:rsidP="003651A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51A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109-3.85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A5" w:rsidRPr="003651A5" w:rsidRDefault="003651A5" w:rsidP="003651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651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22</w:t>
            </w:r>
          </w:p>
        </w:tc>
      </w:tr>
      <w:tr w:rsidR="003651A5" w:rsidRPr="003651A5" w:rsidTr="003651A5">
        <w:trPr>
          <w:trHeight w:val="330"/>
        </w:trPr>
        <w:tc>
          <w:tcPr>
            <w:tcW w:w="4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51A5" w:rsidRPr="003651A5" w:rsidRDefault="003651A5" w:rsidP="003651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1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12A5 (low vs. high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51A5" w:rsidRPr="003651A5" w:rsidRDefault="003651A5" w:rsidP="003651A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51A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323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51A5" w:rsidRPr="003651A5" w:rsidRDefault="003651A5" w:rsidP="003651A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51A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820–2.96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51A5" w:rsidRPr="003651A5" w:rsidRDefault="003651A5" w:rsidP="003651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651A5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＜</w:t>
            </w:r>
            <w:r w:rsidRPr="003651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3651A5" w:rsidRPr="003651A5" w:rsidTr="003651A5">
        <w:trPr>
          <w:trHeight w:val="375"/>
        </w:trPr>
        <w:tc>
          <w:tcPr>
            <w:tcW w:w="926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A5" w:rsidRPr="003651A5" w:rsidRDefault="003651A5" w:rsidP="003651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1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3651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: confidence interval.</w:t>
            </w:r>
            <w:r w:rsidR="00FC06E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FC06E4" w:rsidRPr="00901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ignificant associations are shown in bold face in the </w:t>
            </w:r>
            <w:r w:rsidR="00FC06E4" w:rsidRPr="0090187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="00FC0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  <w:r w:rsidR="00FC06E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FC0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umn</w:t>
            </w:r>
            <w:r w:rsidR="00FC06E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FC06E4" w:rsidRPr="00901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FC06E4" w:rsidRPr="0090187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="00FC0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  <w:r w:rsidR="00FC06E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FC06E4" w:rsidRPr="009B1812">
              <w:rPr>
                <w:rFonts w:ascii="Times New Roman" w:hAnsi="Times New Roman"/>
                <w:sz w:val="24"/>
                <w:szCs w:val="24"/>
              </w:rPr>
              <w:t>&lt;</w:t>
            </w:r>
            <w:r w:rsidR="00FC06E4" w:rsidRPr="00901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)</w:t>
            </w:r>
            <w:r w:rsidR="00FC06E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</w:p>
        </w:tc>
      </w:tr>
    </w:tbl>
    <w:p w:rsidR="005B5064" w:rsidRPr="005360B7" w:rsidRDefault="005B5064"/>
    <w:sectPr w:rsidR="005B5064" w:rsidRPr="005360B7" w:rsidSect="005360B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77E02" w:rsidRDefault="00477E02" w:rsidP="005360B7">
      <w:r>
        <w:separator/>
      </w:r>
    </w:p>
  </w:endnote>
  <w:endnote w:type="continuationSeparator" w:id="1">
    <w:p w:rsidR="00477E02" w:rsidRDefault="00477E02" w:rsidP="005360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77E02" w:rsidRDefault="00477E02" w:rsidP="005360B7">
      <w:r>
        <w:separator/>
      </w:r>
    </w:p>
  </w:footnote>
  <w:footnote w:type="continuationSeparator" w:id="1">
    <w:p w:rsidR="00477E02" w:rsidRDefault="00477E02" w:rsidP="005360B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360B7"/>
    <w:rsid w:val="001C6A70"/>
    <w:rsid w:val="00287F12"/>
    <w:rsid w:val="003651A5"/>
    <w:rsid w:val="00477E02"/>
    <w:rsid w:val="005360B7"/>
    <w:rsid w:val="005B5064"/>
    <w:rsid w:val="00617426"/>
    <w:rsid w:val="007E0798"/>
    <w:rsid w:val="00E817B3"/>
    <w:rsid w:val="00E853CE"/>
    <w:rsid w:val="00FC06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6A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360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360B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360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360B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463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3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7930DE-B924-4017-BA4A-AD8D6595CB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2</Words>
  <Characters>415</Characters>
  <Application>Microsoft Office Word</Application>
  <DocSecurity>0</DocSecurity>
  <Lines>3</Lines>
  <Paragraphs>1</Paragraphs>
  <ScaleCrop>false</ScaleCrop>
  <Company>www.sdgho.com</Company>
  <LinksUpToDate>false</LinksUpToDate>
  <CharactersWithSpaces>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深度技术团队</dc:creator>
  <cp:keywords/>
  <dc:description/>
  <cp:lastModifiedBy>深度技术团队</cp:lastModifiedBy>
  <cp:revision>5</cp:revision>
  <dcterms:created xsi:type="dcterms:W3CDTF">2016-08-15T15:21:00Z</dcterms:created>
  <dcterms:modified xsi:type="dcterms:W3CDTF">2016-10-14T16:29:00Z</dcterms:modified>
</cp:coreProperties>
</file>